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4DAA6" w14:textId="005A76C6" w:rsidR="0039262F" w:rsidRPr="006050F3" w:rsidRDefault="0039262F" w:rsidP="0039262F">
      <w:pPr>
        <w:rPr>
          <w:b/>
          <w:bCs/>
        </w:rPr>
      </w:pPr>
      <w:r>
        <w:rPr>
          <w:b/>
          <w:bCs/>
        </w:rPr>
        <w:t>S</w:t>
      </w:r>
      <w:r w:rsidRPr="006050F3">
        <w:rPr>
          <w:b/>
          <w:bCs/>
        </w:rPr>
        <w:t>2</w:t>
      </w:r>
      <w:r>
        <w:rPr>
          <w:b/>
          <w:bCs/>
        </w:rPr>
        <w:t xml:space="preserve"> Table</w:t>
      </w:r>
      <w:r w:rsidRPr="006050F3">
        <w:rPr>
          <w:b/>
          <w:bCs/>
        </w:rPr>
        <w:t>. Partial correlation of per subject ΔT</w:t>
      </w:r>
      <w:r w:rsidRPr="006050F3">
        <w:rPr>
          <w:b/>
          <w:bCs/>
          <w:vertAlign w:val="subscript"/>
        </w:rPr>
        <w:t>1</w:t>
      </w:r>
      <w:r w:rsidRPr="006050F3">
        <w:rPr>
          <w:b/>
          <w:bCs/>
        </w:rPr>
        <w:t xml:space="preserve"> with clinical measures.</w:t>
      </w:r>
    </w:p>
    <w:p w14:paraId="0C34E375" w14:textId="77777777" w:rsidR="0039262F" w:rsidRPr="006050F3" w:rsidRDefault="0039262F" w:rsidP="0039262F">
      <w:pPr>
        <w:rPr>
          <w:b/>
          <w:bCs/>
        </w:rPr>
      </w:pPr>
    </w:p>
    <w:tbl>
      <w:tblPr>
        <w:tblW w:w="13327" w:type="dxa"/>
        <w:tblLook w:val="04A0" w:firstRow="1" w:lastRow="0" w:firstColumn="1" w:lastColumn="0" w:noHBand="0" w:noVBand="1"/>
      </w:tblPr>
      <w:tblGrid>
        <w:gridCol w:w="1057"/>
        <w:gridCol w:w="1413"/>
        <w:gridCol w:w="1077"/>
        <w:gridCol w:w="749"/>
        <w:gridCol w:w="1066"/>
        <w:gridCol w:w="831"/>
        <w:gridCol w:w="749"/>
        <w:gridCol w:w="1075"/>
        <w:gridCol w:w="831"/>
        <w:gridCol w:w="749"/>
        <w:gridCol w:w="1075"/>
        <w:gridCol w:w="831"/>
        <w:gridCol w:w="749"/>
        <w:gridCol w:w="1075"/>
      </w:tblGrid>
      <w:tr w:rsidR="0039262F" w:rsidRPr="006050F3" w14:paraId="2B925C1B" w14:textId="77777777" w:rsidTr="007759F4">
        <w:trPr>
          <w:trHeight w:val="360"/>
        </w:trPr>
        <w:tc>
          <w:tcPr>
            <w:tcW w:w="10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6A81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Tissue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C4B9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  <w:r w:rsidRPr="006050F3">
              <w:rPr>
                <w:color w:val="000000"/>
                <w:sz w:val="20"/>
                <w:szCs w:val="20"/>
                <w:lang w:eastAsia="en-US"/>
              </w:rPr>
              <w:t xml:space="preserve"> metric</w:t>
            </w:r>
          </w:p>
        </w:tc>
        <w:tc>
          <w:tcPr>
            <w:tcW w:w="289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D68C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EDSS</w:t>
            </w:r>
          </w:p>
        </w:tc>
        <w:tc>
          <w:tcPr>
            <w:tcW w:w="2655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CA651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SDMT</w:t>
            </w:r>
          </w:p>
        </w:tc>
        <w:tc>
          <w:tcPr>
            <w:tcW w:w="265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56E1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PASAT</w:t>
            </w:r>
          </w:p>
        </w:tc>
        <w:tc>
          <w:tcPr>
            <w:tcW w:w="2655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AE161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MFIS</w:t>
            </w:r>
          </w:p>
        </w:tc>
      </w:tr>
      <w:tr w:rsidR="0039262F" w:rsidRPr="006050F3" w14:paraId="6A3E8D4E" w14:textId="77777777" w:rsidTr="007759F4">
        <w:trPr>
          <w:trHeight w:val="320"/>
        </w:trPr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E432EE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2940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(</w:t>
            </w:r>
            <w:proofErr w:type="gramStart"/>
            <w:r w:rsidRPr="006050F3">
              <w:rPr>
                <w:color w:val="000000"/>
                <w:sz w:val="20"/>
                <w:szCs w:val="20"/>
                <w:lang w:eastAsia="en-US"/>
              </w:rPr>
              <w:t>per</w:t>
            </w:r>
            <w:proofErr w:type="gramEnd"/>
            <w:r w:rsidRPr="006050F3">
              <w:rPr>
                <w:color w:val="000000"/>
                <w:sz w:val="20"/>
                <w:szCs w:val="20"/>
                <w:lang w:eastAsia="en-US"/>
              </w:rPr>
              <w:t xml:space="preserve"> subject)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49F0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partial rho</w:t>
            </w:r>
          </w:p>
        </w:tc>
        <w:tc>
          <w:tcPr>
            <w:tcW w:w="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610B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BD3E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adjusted p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E4C0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partial r</w:t>
            </w:r>
          </w:p>
        </w:tc>
        <w:tc>
          <w:tcPr>
            <w:tcW w:w="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8222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2278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adjusted 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424B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partial r</w:t>
            </w:r>
          </w:p>
        </w:tc>
        <w:tc>
          <w:tcPr>
            <w:tcW w:w="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147C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CCD6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adjusted p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0D65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partial r</w:t>
            </w:r>
          </w:p>
        </w:tc>
        <w:tc>
          <w:tcPr>
            <w:tcW w:w="7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B8CF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CA76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adjusted p</w:t>
            </w:r>
          </w:p>
        </w:tc>
      </w:tr>
      <w:tr w:rsidR="0039262F" w:rsidRPr="006050F3" w14:paraId="38578274" w14:textId="77777777" w:rsidTr="007759F4">
        <w:trPr>
          <w:trHeight w:val="351"/>
        </w:trPr>
        <w:tc>
          <w:tcPr>
            <w:tcW w:w="1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BFCB6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WML</w:t>
            </w: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98C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mean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842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234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8A9C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64C0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717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0188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9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8CA8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98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89B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69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50D5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C90F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A0C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61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1DEB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9E5F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68</w:t>
            </w:r>
          </w:p>
        </w:tc>
      </w:tr>
      <w:tr w:rsidR="0039262F" w:rsidRPr="006050F3" w14:paraId="10BCAB7A" w14:textId="77777777" w:rsidTr="007759F4">
        <w:trPr>
          <w:trHeight w:val="351"/>
        </w:trPr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347AA1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27D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variance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232B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319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C0E12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0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4C6A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766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92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BBAF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13B8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65B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06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ADAE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9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C416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98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1D7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56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79E3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E85B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78</w:t>
            </w:r>
          </w:p>
        </w:tc>
      </w:tr>
      <w:tr w:rsidR="0039262F" w:rsidRPr="006050F3" w14:paraId="1CA5940D" w14:textId="77777777" w:rsidTr="007759F4">
        <w:trPr>
          <w:trHeight w:val="351"/>
        </w:trPr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0B33AC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2AD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median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86C0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-0.307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024E7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0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491C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58C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43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3997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2969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C39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99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4B81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85A8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8C2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96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C294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7A86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76</w:t>
            </w:r>
          </w:p>
        </w:tc>
      </w:tr>
      <w:tr w:rsidR="0039262F" w:rsidRPr="006050F3" w14:paraId="28257D7B" w14:textId="77777777" w:rsidTr="007759F4">
        <w:trPr>
          <w:trHeight w:val="351"/>
        </w:trPr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2D7597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E48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IQR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754C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335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0C56B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0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2676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740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213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CEEB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E4CE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07C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65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BDFD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7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71BB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0DF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83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9E30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7E69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60</w:t>
            </w:r>
          </w:p>
        </w:tc>
      </w:tr>
      <w:tr w:rsidR="0039262F" w:rsidRPr="006050F3" w14:paraId="77523237" w14:textId="77777777" w:rsidTr="007759F4">
        <w:trPr>
          <w:trHeight w:val="360"/>
        </w:trPr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4B96B3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21A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kurtosis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4C83A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-0.358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23AA1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0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FF8F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9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0258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74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D870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7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244E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1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B1E3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49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360A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5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FA86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5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B769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29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25C0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5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116B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906</w:t>
            </w:r>
          </w:p>
        </w:tc>
      </w:tr>
      <w:tr w:rsidR="0039262F" w:rsidRPr="006050F3" w14:paraId="02AD4586" w14:textId="77777777" w:rsidTr="007759F4">
        <w:trPr>
          <w:trHeight w:val="351"/>
        </w:trPr>
        <w:tc>
          <w:tcPr>
            <w:tcW w:w="1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5D54D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NEL</w:t>
            </w: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063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mean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34D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87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F921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4891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560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12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FFFE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9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8B44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9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071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78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3EEC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BBC0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544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15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6AA9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B71E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05</w:t>
            </w:r>
          </w:p>
        </w:tc>
      </w:tr>
      <w:tr w:rsidR="0039262F" w:rsidRPr="006050F3" w14:paraId="5BA43B69" w14:textId="77777777" w:rsidTr="007759F4">
        <w:trPr>
          <w:trHeight w:val="351"/>
        </w:trPr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50C54D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E77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variance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0F4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42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42BF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6BC0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4B2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14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AFA6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3FB3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F5C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30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6A9F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4087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372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75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204C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CFFF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07</w:t>
            </w:r>
          </w:p>
        </w:tc>
      </w:tr>
      <w:tr w:rsidR="0039262F" w:rsidRPr="006050F3" w14:paraId="7F69E642" w14:textId="77777777" w:rsidTr="007759F4">
        <w:trPr>
          <w:trHeight w:val="351"/>
        </w:trPr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880A14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806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median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A34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297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3826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DD96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D1D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44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39FA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0001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3DF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99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5C47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F92D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8BE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88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0636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1208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71</w:t>
            </w:r>
          </w:p>
        </w:tc>
      </w:tr>
      <w:tr w:rsidR="0039262F" w:rsidRPr="006050F3" w14:paraId="01177E57" w14:textId="77777777" w:rsidTr="007759F4">
        <w:trPr>
          <w:trHeight w:val="351"/>
        </w:trPr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B35E8D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025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IQR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A983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327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8BB43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0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4EDC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CF7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214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E292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E837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E14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67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C066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D7E9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94F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76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866C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AB53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07</w:t>
            </w:r>
          </w:p>
        </w:tc>
      </w:tr>
      <w:tr w:rsidR="0039262F" w:rsidRPr="006050F3" w14:paraId="26964A2E" w14:textId="77777777" w:rsidTr="007759F4">
        <w:trPr>
          <w:trHeight w:val="360"/>
        </w:trPr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568447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D8C3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kurtosis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9A327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-0.382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4E26A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0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ECEC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1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F9311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444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9C6CC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C4ED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8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241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35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75BD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B82C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7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5CCB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251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A4A1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9192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14</w:t>
            </w:r>
          </w:p>
        </w:tc>
      </w:tr>
      <w:tr w:rsidR="0039262F" w:rsidRPr="006050F3" w14:paraId="5AEFF15E" w14:textId="77777777" w:rsidTr="007759F4">
        <w:trPr>
          <w:trHeight w:val="351"/>
        </w:trPr>
        <w:tc>
          <w:tcPr>
            <w:tcW w:w="1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A880D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NAWM</w:t>
            </w: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351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mean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F91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46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1CE9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FF5B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319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08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725D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4BD9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508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13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3E1C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95DB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22A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57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5533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53A7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09</w:t>
            </w:r>
          </w:p>
        </w:tc>
      </w:tr>
      <w:tr w:rsidR="0039262F" w:rsidRPr="006050F3" w14:paraId="241E8EEE" w14:textId="77777777" w:rsidTr="007759F4">
        <w:trPr>
          <w:trHeight w:val="351"/>
        </w:trPr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0B87B4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D51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variance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9EE1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312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42189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0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7721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B6B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91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E8CE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1695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0BF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22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D0F1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92DA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B43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53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65EF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64AC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98</w:t>
            </w:r>
          </w:p>
        </w:tc>
      </w:tr>
      <w:tr w:rsidR="0039262F" w:rsidRPr="006050F3" w14:paraId="19EFB2DC" w14:textId="77777777" w:rsidTr="007759F4">
        <w:trPr>
          <w:trHeight w:val="351"/>
        </w:trPr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5DF882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67F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median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7FA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03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59BA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1572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FB7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05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4A42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9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B544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D9E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24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0FA1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6350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C84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89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CF08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4AB6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98</w:t>
            </w:r>
          </w:p>
        </w:tc>
      </w:tr>
      <w:tr w:rsidR="0039262F" w:rsidRPr="006050F3" w14:paraId="476958D7" w14:textId="77777777" w:rsidTr="007759F4">
        <w:trPr>
          <w:trHeight w:val="351"/>
        </w:trPr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AD56C0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B96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IQR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59FD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326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73A3E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0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235C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607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23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395C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571C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60A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46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87DE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3C5F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588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80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78EB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B8BA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99</w:t>
            </w:r>
          </w:p>
        </w:tc>
      </w:tr>
      <w:tr w:rsidR="0039262F" w:rsidRPr="006050F3" w14:paraId="1B9064C2" w14:textId="77777777" w:rsidTr="007759F4">
        <w:trPr>
          <w:trHeight w:val="360"/>
        </w:trPr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81FB69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6B3A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kurtosis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7C718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-0.333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DB5FD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02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B95A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6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A2E3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02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B02E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0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BA12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9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310D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76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9EB9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5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0A1E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9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FF9C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300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E1FA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5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0699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97</w:t>
            </w:r>
          </w:p>
        </w:tc>
      </w:tr>
      <w:tr w:rsidR="0039262F" w:rsidRPr="006050F3" w14:paraId="62C2620B" w14:textId="77777777" w:rsidTr="007759F4">
        <w:trPr>
          <w:trHeight w:val="351"/>
        </w:trPr>
        <w:tc>
          <w:tcPr>
            <w:tcW w:w="1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62D3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050F3">
              <w:rPr>
                <w:color w:val="000000"/>
                <w:sz w:val="20"/>
                <w:szCs w:val="20"/>
                <w:lang w:eastAsia="en-US"/>
              </w:rPr>
              <w:t>cGM</w:t>
            </w:r>
            <w:proofErr w:type="spellEnd"/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361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mean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5F5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32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AE17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8E0C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36B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50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12E1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3501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C99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91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858E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85E1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074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78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6888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10D9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22</w:t>
            </w:r>
          </w:p>
        </w:tc>
      </w:tr>
      <w:tr w:rsidR="0039262F" w:rsidRPr="006050F3" w14:paraId="7D2C47B4" w14:textId="77777777" w:rsidTr="007759F4">
        <w:trPr>
          <w:trHeight w:val="351"/>
        </w:trPr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382F30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338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variance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B6B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68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C369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6449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847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90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35A2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6D90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686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72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EA5A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61C5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EFB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28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AB70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BDA2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03</w:t>
            </w:r>
          </w:p>
        </w:tc>
      </w:tr>
      <w:tr w:rsidR="0039262F" w:rsidRPr="006050F3" w14:paraId="6608897C" w14:textId="77777777" w:rsidTr="007759F4">
        <w:trPr>
          <w:trHeight w:val="351"/>
        </w:trPr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C7C040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147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median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026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19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F10B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9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07BA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9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246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87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1F5E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7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490F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187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15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6964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FDDB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5B1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6AEC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9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B94C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955</w:t>
            </w:r>
          </w:p>
        </w:tc>
      </w:tr>
      <w:tr w:rsidR="0039262F" w:rsidRPr="006050F3" w14:paraId="411A96AD" w14:textId="77777777" w:rsidTr="007759F4">
        <w:trPr>
          <w:trHeight w:val="351"/>
        </w:trPr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8F548D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A4C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IQR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3995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306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9EF2E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0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9A0A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45D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52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25B7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ACE2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684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86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59D1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8D8C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CDD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08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4930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8838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06</w:t>
            </w:r>
          </w:p>
        </w:tc>
      </w:tr>
      <w:tr w:rsidR="0039262F" w:rsidRPr="006050F3" w14:paraId="2105D6CC" w14:textId="77777777" w:rsidTr="007759F4">
        <w:trPr>
          <w:trHeight w:val="360"/>
        </w:trPr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135360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24C4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kurtosis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47DA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279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47AC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6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716B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5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F059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07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6DBB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7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784C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0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D677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03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7EBC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9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DAC3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0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512F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80</w:t>
            </w:r>
          </w:p>
        </w:tc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5B58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4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0973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12</w:t>
            </w:r>
          </w:p>
        </w:tc>
      </w:tr>
    </w:tbl>
    <w:p w14:paraId="780E2453" w14:textId="77777777" w:rsidR="0039262F" w:rsidRPr="006050F3" w:rsidRDefault="0039262F" w:rsidP="0039262F">
      <w:pPr>
        <w:rPr>
          <w:b/>
          <w:bCs/>
        </w:rPr>
      </w:pPr>
    </w:p>
    <w:tbl>
      <w:tblPr>
        <w:tblW w:w="10700" w:type="dxa"/>
        <w:tblLook w:val="04A0" w:firstRow="1" w:lastRow="0" w:firstColumn="1" w:lastColumn="0" w:noHBand="0" w:noVBand="1"/>
      </w:tblPr>
      <w:tblGrid>
        <w:gridCol w:w="1087"/>
        <w:gridCol w:w="1333"/>
        <w:gridCol w:w="990"/>
        <w:gridCol w:w="837"/>
        <w:gridCol w:w="1053"/>
        <w:gridCol w:w="900"/>
        <w:gridCol w:w="720"/>
        <w:gridCol w:w="1080"/>
        <w:gridCol w:w="900"/>
        <w:gridCol w:w="720"/>
        <w:gridCol w:w="1080"/>
      </w:tblGrid>
      <w:tr w:rsidR="0039262F" w:rsidRPr="006050F3" w14:paraId="4E161CC3" w14:textId="77777777" w:rsidTr="007759F4">
        <w:trPr>
          <w:trHeight w:val="328"/>
        </w:trPr>
        <w:tc>
          <w:tcPr>
            <w:tcW w:w="10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48AA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lastRenderedPageBreak/>
              <w:t>Tissue</w:t>
            </w: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7DDF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  <w:r w:rsidRPr="006050F3">
              <w:rPr>
                <w:color w:val="000000"/>
                <w:sz w:val="20"/>
                <w:szCs w:val="20"/>
                <w:lang w:eastAsia="en-US"/>
              </w:rPr>
              <w:t xml:space="preserve"> metric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A460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9HPTDOM</w:t>
            </w:r>
          </w:p>
        </w:tc>
        <w:tc>
          <w:tcPr>
            <w:tcW w:w="27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CCA44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9HPTNONDOM</w:t>
            </w:r>
          </w:p>
        </w:tc>
        <w:tc>
          <w:tcPr>
            <w:tcW w:w="27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C7F53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25FTW</w:t>
            </w:r>
          </w:p>
        </w:tc>
      </w:tr>
      <w:tr w:rsidR="0039262F" w:rsidRPr="006050F3" w14:paraId="0B41C9B5" w14:textId="77777777" w:rsidTr="007759F4">
        <w:trPr>
          <w:trHeight w:val="291"/>
        </w:trPr>
        <w:tc>
          <w:tcPr>
            <w:tcW w:w="10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5A3517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37B7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(</w:t>
            </w:r>
            <w:proofErr w:type="gramStart"/>
            <w:r w:rsidRPr="006050F3">
              <w:rPr>
                <w:color w:val="000000"/>
                <w:sz w:val="20"/>
                <w:szCs w:val="20"/>
                <w:lang w:eastAsia="en-US"/>
              </w:rPr>
              <w:t>per</w:t>
            </w:r>
            <w:proofErr w:type="gramEnd"/>
            <w:r w:rsidRPr="006050F3">
              <w:rPr>
                <w:color w:val="000000"/>
                <w:sz w:val="20"/>
                <w:szCs w:val="20"/>
                <w:lang w:eastAsia="en-US"/>
              </w:rPr>
              <w:t xml:space="preserve"> subjec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477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partial r</w:t>
            </w:r>
          </w:p>
        </w:tc>
        <w:tc>
          <w:tcPr>
            <w:tcW w:w="8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A4B0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CD8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adjusted p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2501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partial r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6739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E4D4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adjusted 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6ED8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partial r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2A33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B582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adjusted p</w:t>
            </w:r>
          </w:p>
        </w:tc>
      </w:tr>
      <w:tr w:rsidR="0039262F" w:rsidRPr="006050F3" w14:paraId="300FA567" w14:textId="77777777" w:rsidTr="007759F4">
        <w:trPr>
          <w:trHeight w:val="319"/>
        </w:trPr>
        <w:tc>
          <w:tcPr>
            <w:tcW w:w="10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E3C9B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WML</w:t>
            </w: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7A3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mean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A36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5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AC56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45E4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C3C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57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0780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A142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64C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56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9FD4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588D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55</w:t>
            </w:r>
          </w:p>
        </w:tc>
      </w:tr>
      <w:tr w:rsidR="0039262F" w:rsidRPr="006050F3" w14:paraId="1D596611" w14:textId="77777777" w:rsidTr="007759F4">
        <w:trPr>
          <w:trHeight w:val="319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493F93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DE7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variance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62EF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36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F2D4A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0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927C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EA7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4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ABAA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7C0B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AFE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0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D44C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51BD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90</w:t>
            </w:r>
          </w:p>
        </w:tc>
      </w:tr>
      <w:tr w:rsidR="0039262F" w:rsidRPr="006050F3" w14:paraId="3BAEEBAC" w14:textId="77777777" w:rsidTr="007759F4">
        <w:trPr>
          <w:trHeight w:val="319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AD49AF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783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median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E3C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23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29D1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24E7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A29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7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E855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F482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EF2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44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4120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43C0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12</w:t>
            </w:r>
          </w:p>
        </w:tc>
      </w:tr>
      <w:tr w:rsidR="0039262F" w:rsidRPr="006050F3" w14:paraId="5056B6AA" w14:textId="77777777" w:rsidTr="007759F4">
        <w:trPr>
          <w:trHeight w:val="319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94023F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FFC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IQR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6DC7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371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34822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2F5D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7A3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0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2AD6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2143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61B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96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86EB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D5C3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55</w:t>
            </w:r>
          </w:p>
        </w:tc>
      </w:tr>
      <w:tr w:rsidR="0039262F" w:rsidRPr="006050F3" w14:paraId="499821C6" w14:textId="77777777" w:rsidTr="007759F4">
        <w:trPr>
          <w:trHeight w:val="328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AA830F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28E2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kurtosis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3138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18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0FAD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3A0A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740B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94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ABE1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A693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44BE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66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1021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8EDD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68</w:t>
            </w:r>
          </w:p>
        </w:tc>
      </w:tr>
      <w:tr w:rsidR="0039262F" w:rsidRPr="006050F3" w14:paraId="1CB08E85" w14:textId="77777777" w:rsidTr="007759F4">
        <w:trPr>
          <w:trHeight w:val="319"/>
        </w:trPr>
        <w:tc>
          <w:tcPr>
            <w:tcW w:w="10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54814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NEL</w:t>
            </w: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13D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mean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64E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60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C2D2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C606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53D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64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9774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2020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F1C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6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97AE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D6D8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04</w:t>
            </w:r>
          </w:p>
        </w:tc>
      </w:tr>
      <w:tr w:rsidR="0039262F" w:rsidRPr="006050F3" w14:paraId="2339BDD9" w14:textId="77777777" w:rsidTr="007759F4">
        <w:trPr>
          <w:trHeight w:val="319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58450E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018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variance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70E9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37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15E75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170B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F26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57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5466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AF57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054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17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37AF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0683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38</w:t>
            </w:r>
          </w:p>
        </w:tc>
      </w:tr>
      <w:tr w:rsidR="0039262F" w:rsidRPr="006050F3" w14:paraId="38A0F746" w14:textId="77777777" w:rsidTr="007759F4">
        <w:trPr>
          <w:trHeight w:val="319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350173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8DE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median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3A1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23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DA10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667E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AA5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73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DA5A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7BE1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954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4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37FD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D39D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78</w:t>
            </w:r>
          </w:p>
        </w:tc>
      </w:tr>
      <w:tr w:rsidR="0039262F" w:rsidRPr="006050F3" w14:paraId="445AEA4B" w14:textId="77777777" w:rsidTr="007759F4">
        <w:trPr>
          <w:trHeight w:val="319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3B102D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365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IQR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411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70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0B958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34D9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A36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03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02CE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8C57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046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96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2AB2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CE42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54</w:t>
            </w:r>
          </w:p>
        </w:tc>
      </w:tr>
      <w:tr w:rsidR="0039262F" w:rsidRPr="006050F3" w14:paraId="30B321E2" w14:textId="77777777" w:rsidTr="007759F4">
        <w:trPr>
          <w:trHeight w:val="328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DB059A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2D44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kurtosis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6F1B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5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4340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DBB8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F031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97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6E1F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7EC0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6382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226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452B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6BCB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38</w:t>
            </w:r>
          </w:p>
        </w:tc>
      </w:tr>
      <w:tr w:rsidR="0039262F" w:rsidRPr="006050F3" w14:paraId="3A657AB0" w14:textId="77777777" w:rsidTr="007759F4">
        <w:trPr>
          <w:trHeight w:val="319"/>
        </w:trPr>
        <w:tc>
          <w:tcPr>
            <w:tcW w:w="10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27ADA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NAWM</w:t>
            </w: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7FC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mean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6BB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7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8A8A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A63B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FA2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1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8FE8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A98B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9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FD4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6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D466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1F80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09</w:t>
            </w:r>
          </w:p>
        </w:tc>
      </w:tr>
      <w:tr w:rsidR="0039262F" w:rsidRPr="006050F3" w14:paraId="15324279" w14:textId="77777777" w:rsidTr="007759F4">
        <w:trPr>
          <w:trHeight w:val="319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2090B8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DA6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variance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83E8" w14:textId="77777777" w:rsidR="0039262F" w:rsidRPr="006050F3" w:rsidRDefault="0039262F" w:rsidP="007759F4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sz w:val="20"/>
                <w:szCs w:val="20"/>
                <w:lang w:eastAsia="en-US"/>
              </w:rPr>
              <w:t>0.484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51BDF" w14:textId="77777777" w:rsidR="0039262F" w:rsidRPr="006050F3" w:rsidRDefault="0039262F" w:rsidP="007759F4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B0386" w14:textId="77777777" w:rsidR="0039262F" w:rsidRPr="006050F3" w:rsidRDefault="0039262F" w:rsidP="007759F4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sz w:val="20"/>
                <w:szCs w:val="20"/>
                <w:lang w:eastAsia="en-US"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D71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47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1612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99F1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017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24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ABA8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1B32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01</w:t>
            </w:r>
          </w:p>
        </w:tc>
      </w:tr>
      <w:tr w:rsidR="0039262F" w:rsidRPr="006050F3" w14:paraId="00D78E84" w14:textId="77777777" w:rsidTr="007759F4">
        <w:trPr>
          <w:trHeight w:val="319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2CDFFE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EA6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median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C7D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4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A3D9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93DD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451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08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25C3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8BA8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9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428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5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E0AF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692B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09</w:t>
            </w:r>
          </w:p>
        </w:tc>
      </w:tr>
      <w:tr w:rsidR="0039262F" w:rsidRPr="006050F3" w14:paraId="3F24571B" w14:textId="77777777" w:rsidTr="007759F4">
        <w:trPr>
          <w:trHeight w:val="319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83001E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788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IQR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F0F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3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FF01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BBE8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6F7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48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66FC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A80E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071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76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FBE8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DB56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46</w:t>
            </w:r>
          </w:p>
        </w:tc>
      </w:tr>
      <w:tr w:rsidR="0039262F" w:rsidRPr="006050F3" w14:paraId="4AA1846D" w14:textId="77777777" w:rsidTr="007759F4">
        <w:trPr>
          <w:trHeight w:val="328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2E6CDD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3541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kurtosis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EEA3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98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C790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CDA9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A97C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58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DFE6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6272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8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8428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238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C322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C82C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66</w:t>
            </w:r>
          </w:p>
        </w:tc>
      </w:tr>
      <w:tr w:rsidR="0039262F" w:rsidRPr="006050F3" w14:paraId="1717C243" w14:textId="77777777" w:rsidTr="007759F4">
        <w:trPr>
          <w:trHeight w:val="319"/>
        </w:trPr>
        <w:tc>
          <w:tcPr>
            <w:tcW w:w="10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6220A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050F3">
              <w:rPr>
                <w:color w:val="000000"/>
                <w:sz w:val="20"/>
                <w:szCs w:val="20"/>
                <w:lang w:eastAsia="en-US"/>
              </w:rPr>
              <w:t>cGM</w:t>
            </w:r>
            <w:proofErr w:type="spellEnd"/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F62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mean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C1D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68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FD54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62C7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584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86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9783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57B3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5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F7C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053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1438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7CC5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790</w:t>
            </w:r>
          </w:p>
        </w:tc>
      </w:tr>
      <w:tr w:rsidR="0039262F" w:rsidRPr="006050F3" w14:paraId="2F0F6295" w14:textId="77777777" w:rsidTr="007759F4">
        <w:trPr>
          <w:trHeight w:val="319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8439D8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BB1B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variance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D805" w14:textId="77777777" w:rsidR="0039262F" w:rsidRPr="006050F3" w:rsidRDefault="0039262F" w:rsidP="007759F4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sz w:val="20"/>
                <w:szCs w:val="20"/>
                <w:lang w:eastAsia="en-US"/>
              </w:rPr>
              <w:t>0.47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D1028" w14:textId="77777777" w:rsidR="0039262F" w:rsidRPr="006050F3" w:rsidRDefault="0039262F" w:rsidP="007759F4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1AE4B" w14:textId="77777777" w:rsidR="0039262F" w:rsidRPr="006050F3" w:rsidRDefault="0039262F" w:rsidP="007759F4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sz w:val="20"/>
                <w:szCs w:val="20"/>
                <w:lang w:eastAsia="en-US"/>
              </w:rPr>
              <w:t>0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2BF8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19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B8FD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988F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3F9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244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087D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7E4C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30</w:t>
            </w:r>
          </w:p>
        </w:tc>
      </w:tr>
      <w:tr w:rsidR="0039262F" w:rsidRPr="006050F3" w14:paraId="2899D91B" w14:textId="77777777" w:rsidTr="007759F4">
        <w:trPr>
          <w:trHeight w:val="319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45B6E2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E44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median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57A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1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A34F4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E5BD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3F5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27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B9AFC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5A01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9DF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2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7360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0F167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03</w:t>
            </w:r>
          </w:p>
        </w:tc>
      </w:tr>
      <w:tr w:rsidR="0039262F" w:rsidRPr="006050F3" w14:paraId="2A4ECB3A" w14:textId="77777777" w:rsidTr="007759F4">
        <w:trPr>
          <w:trHeight w:val="319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2AAEBC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388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IQR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E297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435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0C09A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9B6A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FA6E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11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733C9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AA07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547D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308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80ACB" w14:textId="77777777" w:rsidR="0039262F" w:rsidRPr="006050F3" w:rsidRDefault="0039262F" w:rsidP="007759F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b/>
                <w:bCs/>
                <w:color w:val="000000"/>
                <w:sz w:val="20"/>
                <w:szCs w:val="20"/>
                <w:lang w:eastAsia="en-US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2B6E3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56</w:t>
            </w:r>
          </w:p>
        </w:tc>
      </w:tr>
      <w:tr w:rsidR="0039262F" w:rsidRPr="006050F3" w14:paraId="5ABEA484" w14:textId="77777777" w:rsidTr="007759F4">
        <w:trPr>
          <w:trHeight w:val="328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D742B8" w14:textId="77777777" w:rsidR="0039262F" w:rsidRPr="006050F3" w:rsidRDefault="0039262F" w:rsidP="007759F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74DBA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kurtosis ∆T</w:t>
            </w:r>
            <w:r w:rsidRPr="006050F3">
              <w:rPr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DE451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266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CA1C2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6815F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DD09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136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7D160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8234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6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EE46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-0.286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AD5F5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F12BD" w14:textId="77777777" w:rsidR="0039262F" w:rsidRPr="006050F3" w:rsidRDefault="0039262F" w:rsidP="007759F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6050F3">
              <w:rPr>
                <w:color w:val="000000"/>
                <w:sz w:val="20"/>
                <w:szCs w:val="20"/>
                <w:lang w:eastAsia="en-US"/>
              </w:rPr>
              <w:t>0.356</w:t>
            </w:r>
          </w:p>
        </w:tc>
      </w:tr>
    </w:tbl>
    <w:p w14:paraId="5EBA3D35" w14:textId="77777777" w:rsidR="0039262F" w:rsidRPr="004A4B18" w:rsidRDefault="0039262F" w:rsidP="0039262F">
      <w:pPr>
        <w:rPr>
          <w:sz w:val="20"/>
          <w:szCs w:val="20"/>
        </w:rPr>
      </w:pPr>
      <w:r w:rsidRPr="006050F3">
        <w:rPr>
          <w:sz w:val="22"/>
          <w:szCs w:val="22"/>
        </w:rPr>
        <w:t xml:space="preserve">WML = white matter lesion; NEL = non-enhancing lesion; NAWM = normal-appearing white matter; </w:t>
      </w:r>
      <w:proofErr w:type="spellStart"/>
      <w:r w:rsidRPr="006050F3">
        <w:rPr>
          <w:sz w:val="22"/>
          <w:szCs w:val="22"/>
        </w:rPr>
        <w:t>cGM</w:t>
      </w:r>
      <w:proofErr w:type="spellEnd"/>
      <w:r w:rsidRPr="006050F3">
        <w:rPr>
          <w:sz w:val="22"/>
          <w:szCs w:val="22"/>
        </w:rPr>
        <w:t xml:space="preserve"> = cortical gray matter; IQR = inter-quartile range; partial rho = Spearman's rho coefficient after controlling for age, sex, and symptom duration; partial r = Pearson's correlation coefficient after controlling for age, sex, and symptom duration; p = p-values; adjusted p = p-value corrected for multiple comparison (false discovery rate: FDR); EDSS = Expanded Disability Status Scale; SDMT = Symbol Digit Modalities Test; PASAT = Paced Auditory Serial Addition Test; MFIS = Modified Fatigue Impact Scale; 9HPTDOM = 9-hole peg test for dominant hand; 9HPTNONDOM = 9-hole peg test for non-dominant hand; 25FTW = timed 25-foot walk.</w:t>
      </w:r>
      <w:r w:rsidRPr="006050F3">
        <w:rPr>
          <w:color w:val="000000"/>
          <w:sz w:val="22"/>
          <w:szCs w:val="22"/>
          <w:lang w:eastAsia="en-US"/>
        </w:rPr>
        <w:t xml:space="preserve"> All p-values are given with actual numbers except values &lt; 0.001. Coefficients with p-values less than 0.05 are shown in bold face.</w:t>
      </w:r>
    </w:p>
    <w:p w14:paraId="1454B02E" w14:textId="77777777" w:rsidR="00370921" w:rsidRDefault="0039262F"/>
    <w:sectPr w:rsidR="00370921" w:rsidSect="009C23B2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62F"/>
    <w:rsid w:val="0039262F"/>
    <w:rsid w:val="0046610F"/>
    <w:rsid w:val="00AF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E9EF4"/>
  <w15:chartTrackingRefBased/>
  <w15:docId w15:val="{F33D5F94-B70E-4028-B4DA-23A54844B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6</Words>
  <Characters>3687</Characters>
  <Application>Microsoft Office Word</Application>
  <DocSecurity>0</DocSecurity>
  <Lines>30</Lines>
  <Paragraphs>8</Paragraphs>
  <ScaleCrop>false</ScaleCrop>
  <Company/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1</cp:revision>
  <dcterms:created xsi:type="dcterms:W3CDTF">2021-12-10T20:31:00Z</dcterms:created>
  <dcterms:modified xsi:type="dcterms:W3CDTF">2021-12-10T20:32:00Z</dcterms:modified>
</cp:coreProperties>
</file>